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15F28" w14:textId="77777777" w:rsidR="00EB7449" w:rsidRPr="00AF01C7" w:rsidRDefault="00EB7449" w:rsidP="00EB7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1C7">
        <w:rPr>
          <w:rFonts w:ascii="Times New Roman" w:hAnsi="Times New Roman" w:cs="Times New Roman"/>
          <w:sz w:val="24"/>
          <w:szCs w:val="24"/>
        </w:rPr>
        <w:t>Appendix 1</w:t>
      </w:r>
      <w:r w:rsidR="00C96C46">
        <w:rPr>
          <w:rFonts w:ascii="Times New Roman" w:hAnsi="Times New Roman" w:cs="Times New Roman"/>
          <w:sz w:val="24"/>
          <w:szCs w:val="24"/>
        </w:rPr>
        <w:t xml:space="preserve">.  </w:t>
      </w:r>
      <w:r w:rsidRPr="00AF01C7">
        <w:rPr>
          <w:rFonts w:ascii="Times New Roman" w:hAnsi="Times New Roman" w:cs="Times New Roman"/>
          <w:sz w:val="24"/>
          <w:szCs w:val="24"/>
        </w:rPr>
        <w:t xml:space="preserve">Character list from </w:t>
      </w:r>
      <w:r w:rsidR="00682919">
        <w:rPr>
          <w:rFonts w:ascii="Times New Roman" w:hAnsi="Times New Roman" w:cs="Times New Roman"/>
          <w:sz w:val="24"/>
          <w:szCs w:val="24"/>
        </w:rPr>
        <w:t>Li et al. (2014)</w:t>
      </w:r>
      <w:r w:rsidR="00033E1A">
        <w:rPr>
          <w:rFonts w:ascii="Times New Roman" w:hAnsi="Times New Roman" w:cs="Times New Roman"/>
          <w:sz w:val="24"/>
          <w:szCs w:val="24"/>
        </w:rPr>
        <w:t>, which was modified from Clarke et al. (2006) and Zhou et al. (2008)</w:t>
      </w:r>
      <w:r w:rsidRPr="00AF01C7">
        <w:rPr>
          <w:rFonts w:ascii="Times New Roman" w:hAnsi="Times New Roman" w:cs="Times New Roman"/>
          <w:sz w:val="24"/>
          <w:szCs w:val="24"/>
        </w:rPr>
        <w:t>. In total, 220 morphological characters were used in the phylogenetic analysis. Character 2</w:t>
      </w:r>
      <w:r w:rsidR="00EE4AED">
        <w:rPr>
          <w:rFonts w:ascii="Times New Roman" w:hAnsi="Times New Roman" w:cs="Times New Roman"/>
          <w:sz w:val="24"/>
          <w:szCs w:val="24"/>
        </w:rPr>
        <w:t>17</w:t>
      </w:r>
      <w:r w:rsidR="00053F91">
        <w:rPr>
          <w:rFonts w:ascii="Times New Roman" w:hAnsi="Times New Roman" w:cs="Times New Roman"/>
          <w:sz w:val="24"/>
          <w:szCs w:val="24"/>
        </w:rPr>
        <w:t xml:space="preserve"> was ordered and state (1)</w:t>
      </w:r>
      <w:r w:rsidRPr="00AF01C7">
        <w:rPr>
          <w:rFonts w:ascii="Times New Roman" w:hAnsi="Times New Roman" w:cs="Times New Roman"/>
          <w:sz w:val="24"/>
          <w:szCs w:val="24"/>
        </w:rPr>
        <w:t xml:space="preserve"> was modified </w:t>
      </w:r>
      <w:r w:rsidR="00053F91">
        <w:rPr>
          <w:rFonts w:ascii="Times New Roman" w:hAnsi="Times New Roman" w:cs="Times New Roman"/>
          <w:sz w:val="24"/>
          <w:szCs w:val="24"/>
        </w:rPr>
        <w:t>as</w:t>
      </w:r>
      <w:r w:rsidR="00EE4AED">
        <w:rPr>
          <w:rFonts w:ascii="Times New Roman" w:hAnsi="Times New Roman" w:cs="Times New Roman"/>
          <w:sz w:val="24"/>
          <w:szCs w:val="24"/>
        </w:rPr>
        <w:t xml:space="preserve"> digit III almost equal to digit IV, digit II shortest</w:t>
      </w:r>
      <w:r w:rsidR="00C96C46">
        <w:rPr>
          <w:rFonts w:ascii="Times New Roman" w:hAnsi="Times New Roman" w:cs="Times New Roman"/>
          <w:sz w:val="24"/>
          <w:szCs w:val="24"/>
        </w:rPr>
        <w:t>.</w:t>
      </w:r>
      <w:r w:rsidRPr="00AF01C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0BFC6FC1" w14:textId="77777777" w:rsidR="00EB7449" w:rsidRPr="00AF01C7" w:rsidRDefault="00EB7449" w:rsidP="00EB74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57FA0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F01C7">
        <w:rPr>
          <w:rFonts w:ascii="Times New Roman" w:hAnsi="Times New Roman" w:cs="Times New Roman"/>
          <w:sz w:val="24"/>
          <w:szCs w:val="24"/>
        </w:rPr>
        <w:t>Premaxillae</w:t>
      </w:r>
      <w:proofErr w:type="spellEnd"/>
      <w:r w:rsidRPr="00AF01C7">
        <w:rPr>
          <w:rFonts w:ascii="Times New Roman" w:hAnsi="Times New Roman" w:cs="Times New Roman"/>
          <w:sz w:val="24"/>
          <w:szCs w:val="24"/>
        </w:rPr>
        <w:t xml:space="preserve">: (0) </w:t>
      </w:r>
      <w:proofErr w:type="spellStart"/>
      <w:r w:rsidRPr="00AF01C7">
        <w:rPr>
          <w:rFonts w:ascii="Times New Roman" w:hAnsi="Times New Roman" w:cs="Times New Roman"/>
          <w:sz w:val="24"/>
          <w:szCs w:val="24"/>
        </w:rPr>
        <w:t>unfused</w:t>
      </w:r>
      <w:proofErr w:type="spellEnd"/>
      <w:r w:rsidRPr="00AF01C7">
        <w:rPr>
          <w:rFonts w:ascii="Times New Roman" w:hAnsi="Times New Roman" w:cs="Times New Roman"/>
          <w:sz w:val="24"/>
          <w:szCs w:val="24"/>
        </w:rPr>
        <w:t xml:space="preserve"> in adults; (1) fused anteriorly in adults, posterior nasal [frontal] processes not fused to each other; (2) frontal processes completely fused as well as anterior </w:t>
      </w:r>
      <w:proofErr w:type="spellStart"/>
      <w:r w:rsidRPr="00AF01C7">
        <w:rPr>
          <w:rFonts w:ascii="Times New Roman" w:hAnsi="Times New Roman" w:cs="Times New Roman"/>
          <w:sz w:val="24"/>
          <w:szCs w:val="24"/>
        </w:rPr>
        <w:t>premaxilla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AF01C7">
        <w:rPr>
          <w:rFonts w:ascii="Times New Roman" w:hAnsi="Times New Roman" w:cs="Times New Roman"/>
          <w:sz w:val="24"/>
          <w:szCs w:val="24"/>
        </w:rPr>
        <w:t xml:space="preserve"> (Ordered).  </w:t>
      </w:r>
    </w:p>
    <w:p w14:paraId="401EEFB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F01C7">
        <w:rPr>
          <w:rFonts w:ascii="Times New Roman" w:hAnsi="Times New Roman" w:cs="Times New Roman"/>
          <w:sz w:val="24"/>
          <w:szCs w:val="24"/>
        </w:rPr>
        <w:t>Premaxillary</w:t>
      </w:r>
      <w:proofErr w:type="spellEnd"/>
      <w:r w:rsidRPr="00AF01C7">
        <w:rPr>
          <w:rFonts w:ascii="Times New Roman" w:hAnsi="Times New Roman" w:cs="Times New Roman"/>
          <w:sz w:val="24"/>
          <w:szCs w:val="24"/>
        </w:rPr>
        <w:t xml:space="preserve"> teeth: (0) present throughout </w:t>
      </w:r>
      <w:proofErr w:type="spellStart"/>
      <w:r w:rsidRPr="00AF01C7">
        <w:rPr>
          <w:rFonts w:ascii="Times New Roman" w:hAnsi="Times New Roman" w:cs="Times New Roman"/>
          <w:sz w:val="24"/>
          <w:szCs w:val="24"/>
        </w:rPr>
        <w:t>premaxillae</w:t>
      </w:r>
      <w:proofErr w:type="spellEnd"/>
      <w:r w:rsidRPr="00AF01C7">
        <w:rPr>
          <w:rFonts w:ascii="Times New Roman" w:hAnsi="Times New Roman" w:cs="Times New Roman"/>
          <w:sz w:val="24"/>
          <w:szCs w:val="24"/>
        </w:rPr>
        <w:t>; (1) absent; (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01C7">
        <w:rPr>
          <w:rFonts w:ascii="Times New Roman" w:hAnsi="Times New Roman" w:cs="Times New Roman"/>
          <w:sz w:val="24"/>
          <w:szCs w:val="24"/>
        </w:rPr>
        <w:t>anteriorly reduced, posteriorly present; (3) anteriorly present, posteriorly reduced;</w:t>
      </w:r>
    </w:p>
    <w:p w14:paraId="7DDF73A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xillary teeth: (0) present; (1) absent. </w:t>
      </w:r>
    </w:p>
    <w:p w14:paraId="0065D48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ntary teeth: (0) present; (1) absent. </w:t>
      </w:r>
    </w:p>
    <w:p w14:paraId="5D95D06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oth crown serration: (0) present; (1) vestigial or absent. </w:t>
      </w:r>
    </w:p>
    <w:p w14:paraId="57689EB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104"/>
      <w:bookmarkStart w:id="2" w:name="OLE_LINK105"/>
      <w:proofErr w:type="spellStart"/>
      <w:r>
        <w:rPr>
          <w:rFonts w:ascii="Times New Roman" w:hAnsi="Times New Roman" w:cs="Times New Roman"/>
          <w:sz w:val="24"/>
          <w:szCs w:val="24"/>
        </w:rPr>
        <w:t>Dentaries</w:t>
      </w:r>
      <w:proofErr w:type="spellEnd"/>
      <w:r>
        <w:rPr>
          <w:rFonts w:ascii="Times New Roman" w:hAnsi="Times New Roman" w:cs="Times New Roman"/>
          <w:sz w:val="24"/>
          <w:szCs w:val="24"/>
        </w:rPr>
        <w:t>: (0) joined proximally by ligaments; (1) joined by bone.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9E9E0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810"/>
          <w:tab w:val="left" w:pos="18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OLE_LINK106"/>
      <w:bookmarkStart w:id="4" w:name="OLE_LINK107"/>
      <w:r>
        <w:rPr>
          <w:rFonts w:ascii="Times New Roman" w:hAnsi="Times New Roman" w:cs="Times New Roman"/>
          <w:sz w:val="24"/>
          <w:szCs w:val="24"/>
        </w:rPr>
        <w:t xml:space="preserve">Mandib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wo strong grooves forming an anteriorly-opening “v” in ventral view: (0) absent; (1) present. </w:t>
      </w:r>
    </w:p>
    <w:bookmarkEnd w:id="3"/>
    <w:bookmarkEnd w:id="4"/>
    <w:p w14:paraId="5721B64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8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cial margin: (0) primarily formed by the maxilla, with the maxillary process of the premaxilla restricted to the anterior tip; (1) maxillary process of the premaxilla extending 1/2 facial margin; (2) maxillary process of the premaxilla extending more than 1/2 of facial margin. (Ordered).  </w:t>
      </w:r>
    </w:p>
    <w:p w14:paraId="4359C68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sal [frontal] process of premaxilla: (0) short; (1) long, closely approaching frontal. </w:t>
      </w:r>
    </w:p>
    <w:p w14:paraId="6622575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sal process of maxilla, dorsal ramus: (0) prominent, exposed medially and laterally; (1) absent or reduced to slight medial, and no lateral, exposure.  </w:t>
      </w:r>
    </w:p>
    <w:p w14:paraId="4E7CF80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asal process of maxilla, participation of ventral ramus in anterior margi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ntorb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nestra in lateral view: (0) present, extensive; (1) small dorsal projection of the maxilla participates in the anterior margi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ntorb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nestra, descending process of the nasals contacts premaxilla to exclude maxilla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na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rgin; (2) no dorsal projection of maxilla participates in anterior margi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ntorb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nestra. (Ordered).  </w:t>
      </w:r>
    </w:p>
    <w:p w14:paraId="2B43D51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seous external naris: (0) considerably smaller tha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ntorb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nestra; (1) larger.</w:t>
      </w:r>
    </w:p>
    <w:p w14:paraId="6452EE8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cto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>: (0) present; (1) absent.</w:t>
      </w:r>
    </w:p>
    <w:p w14:paraId="5C95B81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iculati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vo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present, well developed; (1) reduced, narrow proces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sses dorsally over palatine to contact </w:t>
      </w:r>
      <w:proofErr w:type="spellStart"/>
      <w:r>
        <w:rPr>
          <w:rFonts w:ascii="Times New Roman" w:hAnsi="Times New Roman" w:cs="Times New Roman"/>
          <w:sz w:val="24"/>
          <w:szCs w:val="24"/>
        </w:rPr>
        <w:t>vo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2) absent,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vo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 not contact.</w:t>
      </w:r>
    </w:p>
    <w:p w14:paraId="76C323C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latin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long,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overlapping, contact; (1) short, primarily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ontact. </w:t>
      </w:r>
    </w:p>
    <w:p w14:paraId="3740DE64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latine contacts: (0) maxillae only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premaxill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axillae. </w:t>
      </w:r>
    </w:p>
    <w:p w14:paraId="4EA06C4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o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acts premaxilla: (0) present; (1) absent.</w:t>
      </w:r>
    </w:p>
    <w:p w14:paraId="7B66EAB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onoid ossification: (0) present; (1) absent.</w:t>
      </w:r>
    </w:p>
    <w:p w14:paraId="364718D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62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jec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basisph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present; (1) absent. </w:t>
      </w:r>
    </w:p>
    <w:p w14:paraId="608FD58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62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si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sses: (0) long; (1) short (articulati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-equal to, or longer than, amount project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asisph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strum). </w:t>
      </w:r>
    </w:p>
    <w:p w14:paraId="08FF807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8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sisphenoid-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s: (0) located basal on </w:t>
      </w:r>
      <w:proofErr w:type="spellStart"/>
      <w:r>
        <w:rPr>
          <w:rFonts w:ascii="Times New Roman" w:hAnsi="Times New Roman" w:cs="Times New Roman"/>
          <w:sz w:val="24"/>
          <w:szCs w:val="24"/>
        </w:rPr>
        <w:t>basisph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located markedly anterior on </w:t>
      </w:r>
      <w:proofErr w:type="spellStart"/>
      <w:r>
        <w:rPr>
          <w:rFonts w:ascii="Times New Roman" w:hAnsi="Times New Roman" w:cs="Times New Roman"/>
          <w:sz w:val="24"/>
          <w:szCs w:val="24"/>
        </w:rPr>
        <w:t>basisph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rasph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strum) such that the articulations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subadja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narrow rostrum (th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rostro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” of Weber, 1993). </w:t>
      </w:r>
    </w:p>
    <w:p w14:paraId="4CEF7E8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sisphenoid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, orientation of contact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vent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2) entirely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D647E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rticular surfac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basisph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concave “socket,” or short groove enclosed by dorsal and ventral flanges; (1) flat to convex; (2) flat to convex facet, stalked, variably projected. (Ordered).  </w:t>
      </w:r>
    </w:p>
    <w:p w14:paraId="2991459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inked: (0) present, surfac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basisph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 at high angle to axis of palatal proces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absent, articulation in line with ax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28193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seous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orb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ptum (</w:t>
      </w:r>
      <w:proofErr w:type="spellStart"/>
      <w:r>
        <w:rPr>
          <w:rFonts w:ascii="Times New Roman" w:hAnsi="Times New Roman" w:cs="Times New Roman"/>
          <w:sz w:val="24"/>
          <w:szCs w:val="24"/>
        </w:rPr>
        <w:t>mesethm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(0) absent; (1) present.  </w:t>
      </w:r>
    </w:p>
    <w:p w14:paraId="2E5CE90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seous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orb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ptum (</w:t>
      </w:r>
      <w:proofErr w:type="spellStart"/>
      <w:r>
        <w:rPr>
          <w:rFonts w:ascii="Times New Roman" w:hAnsi="Times New Roman" w:cs="Times New Roman"/>
          <w:sz w:val="24"/>
          <w:szCs w:val="24"/>
        </w:rPr>
        <w:t>mesethm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(0) restricted to posterior or another just surpas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remaxill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frontal contact in rostral extent does not surpass posterior edge of external nares in rostral extent; (1) extending rostral to posterior extent of frontal process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remaxill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ostral to posterior edge of external nares. </w:t>
      </w:r>
    </w:p>
    <w:p w14:paraId="3D65011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ustachian tubes: (0) paired and lateral; (1) paired, close to cranial midline; (2) paired and adjacent on midline or single anterior opening.  </w:t>
      </w:r>
    </w:p>
    <w:p w14:paraId="66E7D51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ustachian tubes ossified: (0) absent; (1) present.  </w:t>
      </w:r>
    </w:p>
    <w:p w14:paraId="66E7290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quamosal, ventral or "</w:t>
      </w:r>
      <w:proofErr w:type="spellStart"/>
      <w:r>
        <w:rPr>
          <w:rFonts w:ascii="Times New Roman" w:hAnsi="Times New Roman" w:cs="Times New Roman"/>
          <w:sz w:val="24"/>
          <w:szCs w:val="24"/>
        </w:rPr>
        <w:t>zygo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process: (0) variably elongate, dorsally enclo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ss of the quadrate and exten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ong shaft of this bone, dorsal head of quadrate not visible in lateral view; (1) short, head of quadrate exposed in lateral view.</w:t>
      </w:r>
    </w:p>
    <w:p w14:paraId="4D1EB30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bital process of quadrate,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oadly overlapping medial surface of orbital process (i.e., “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mus”); (1) restrict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med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dge of process.  </w:t>
      </w:r>
    </w:p>
    <w:p w14:paraId="2DC8306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drate, orbital process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es with anterior-most tip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 does not reach tip; (2)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 with no extent up orbital process, restricted to quadrate corpus. (Ordered).  </w:t>
      </w:r>
    </w:p>
    <w:p w14:paraId="73F58CB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Quadrate/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act: (0) as a facet, variably with slight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med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jection cradling base; (1) condylar, with a well-projected tubercle on the quadrate.  </w:t>
      </w:r>
    </w:p>
    <w:p w14:paraId="2E25777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drate, well-developed tubercle on anterior surface of dorsal process: (0) absent; (1) present.  </w:t>
      </w:r>
    </w:p>
    <w:p w14:paraId="6E6508A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drate, </w:t>
      </w:r>
      <w:proofErr w:type="spellStart"/>
      <w:r>
        <w:rPr>
          <w:rFonts w:ascii="Times New Roman" w:hAnsi="Times New Roman" w:cs="Times New Roman"/>
          <w:sz w:val="24"/>
          <w:szCs w:val="24"/>
        </w:rPr>
        <w:t>quadratojug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: (0) overlapping; (1) peg and socket articulation.  </w:t>
      </w:r>
    </w:p>
    <w:p w14:paraId="3509517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drate, dorsal process, articulation: (0) with squamosal only; (1) with squamos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ro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4186628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drate, dorsal process, develop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coty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pro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quamosal </w:t>
      </w:r>
      <w:proofErr w:type="spellStart"/>
      <w:r>
        <w:rPr>
          <w:rFonts w:ascii="Times New Roman" w:hAnsi="Times New Roman" w:cs="Times New Roman"/>
          <w:sz w:val="24"/>
          <w:szCs w:val="24"/>
        </w:rPr>
        <w:t>cotyl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, articular surfaces not differentiated; (1) two distinct articular facets, </w:t>
      </w:r>
      <w:proofErr w:type="spellStart"/>
      <w:r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developed; (2) </w:t>
      </w:r>
      <w:proofErr w:type="spellStart"/>
      <w:r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, “double headed.”  </w:t>
      </w:r>
    </w:p>
    <w:p w14:paraId="5B7F706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drate, mandibular articulation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bicondy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 with mandible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tricondy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ulation, additional posterior condyle or broad surface.  </w:t>
      </w:r>
    </w:p>
    <w:p w14:paraId="4308B7B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drate, </w:t>
      </w:r>
      <w:proofErr w:type="spellStart"/>
      <w:r>
        <w:rPr>
          <w:rFonts w:ascii="Times New Roman" w:hAnsi="Times New Roman" w:cs="Times New Roman"/>
          <w:sz w:val="24"/>
          <w:szCs w:val="24"/>
        </w:rPr>
        <w:t>pneumatic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present.  </w:t>
      </w:r>
    </w:p>
    <w:p w14:paraId="407D21E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drate, cluster of pneumatic foramina on posterior surface of the tip of dorsal process: (0) absent; (1) present. </w:t>
      </w:r>
    </w:p>
    <w:p w14:paraId="1B8A71C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drate, </w:t>
      </w:r>
      <w:proofErr w:type="spellStart"/>
      <w:r>
        <w:rPr>
          <w:rFonts w:ascii="Times New Roman" w:hAnsi="Times New Roman" w:cs="Times New Roman"/>
          <w:sz w:val="24"/>
          <w:szCs w:val="24"/>
        </w:rPr>
        <w:t>pneumatiz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arge, single pneumatic foramen: (0) absent; (1) posteromedial surface of corpus. </w:t>
      </w:r>
    </w:p>
    <w:p w14:paraId="293B0D5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i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pneumatic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present. </w:t>
      </w:r>
    </w:p>
    <w:p w14:paraId="597AE79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ntary strongly forked posteriorly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unfork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r with a weakly developed dorsal ramus; (1) strongly forked with the dorsal and ventral rami approximately equal in posterior extent. </w:t>
      </w:r>
    </w:p>
    <w:p w14:paraId="5B128B4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plen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terior extent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splen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ops well posterior to mandib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extending to mandib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ough non-contacting; (2) extending to proximal tip of mandible, contacting on midline. </w:t>
      </w:r>
    </w:p>
    <w:p w14:paraId="7176085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dib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ensive, flat to convex, dorsal-facing surface developed: (0) absent, concave; (1) flat surface developed.  </w:t>
      </w:r>
    </w:p>
    <w:p w14:paraId="582A105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dib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amina: (0) absent; (1) present. </w:t>
      </w:r>
    </w:p>
    <w:p w14:paraId="60C2092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dib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amen/foramina: (0) single; (1) paired.</w:t>
      </w:r>
    </w:p>
    <w:p w14:paraId="0EE65A24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dib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amen/foramina: (0) opening on posterior edg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opening on dorsal surfa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61CCE4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ckel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ove: (0) not completely cover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splen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eep and conspicuous medially; (1) cover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splen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ot exposed medially.  </w:t>
      </w:r>
    </w:p>
    <w:p w14:paraId="0A2334C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62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terior external mandibular fenestra: (0) absent; (1) present. </w:t>
      </w:r>
    </w:p>
    <w:p w14:paraId="03AD1AE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ug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postorbital contact: (0) present, (1) absent.  </w:t>
      </w:r>
    </w:p>
    <w:p w14:paraId="22EDCA84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ntal/parietal suture (0) open; (1) fused.  </w:t>
      </w:r>
    </w:p>
    <w:p w14:paraId="177EDF1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rvical vertebrae: (0) variably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ressed, </w:t>
      </w:r>
      <w:proofErr w:type="spellStart"/>
      <w:r>
        <w:rPr>
          <w:rFonts w:ascii="Times New Roman" w:hAnsi="Times New Roman" w:cs="Times New Roman"/>
          <w:sz w:val="24"/>
          <w:szCs w:val="24"/>
        </w:rPr>
        <w:t>amphicoel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"biconcave": flat to concave articular surfaces); (1) anterior surface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coel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.e.,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ave,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vex), posterior surface flat; (2)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coel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erior (i.e.,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ave,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vex) and posterior (i.e.,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vex,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ave) surfaces. (Ordered).  </w:t>
      </w:r>
    </w:p>
    <w:p w14:paraId="7940D3C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racic vertebrae (with ribs articulating with the sternum), one or more with prominent </w:t>
      </w:r>
      <w:proofErr w:type="spellStart"/>
      <w:r>
        <w:rPr>
          <w:rFonts w:ascii="Times New Roman" w:hAnsi="Times New Roman" w:cs="Times New Roman"/>
          <w:sz w:val="24"/>
          <w:szCs w:val="24"/>
        </w:rPr>
        <w:t>hypapophy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present. (This character does not address the pres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ypapophy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ransitional vertebrae, or “</w:t>
      </w:r>
      <w:proofErr w:type="spellStart"/>
      <w:r>
        <w:rPr>
          <w:rFonts w:ascii="Times New Roman" w:hAnsi="Times New Roman" w:cs="Times New Roman"/>
          <w:sz w:val="24"/>
          <w:szCs w:val="24"/>
        </w:rPr>
        <w:t>cervicothorac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, that do not have associated ribs that articulate with the sternum [e.g., Gauthier, 1986; Chiappe, 1996].  In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ontrast, in Aves, well-developed </w:t>
      </w:r>
      <w:proofErr w:type="spellStart"/>
      <w:r>
        <w:rPr>
          <w:rFonts w:ascii="Times New Roman" w:hAnsi="Times New Roman" w:cs="Times New Roman"/>
          <w:sz w:val="24"/>
          <w:szCs w:val="24"/>
        </w:rPr>
        <w:t>hypapophy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developed well into the thoracic series, on vertebrae with ribs articulating with the sternum.)  </w:t>
      </w:r>
    </w:p>
    <w:p w14:paraId="4709B7D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racic vertebrae, count: (0) 12 or more; (1) 11; (2) 10 or fewer. (Ordered).  </w:t>
      </w:r>
    </w:p>
    <w:p w14:paraId="5ADE634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racic vertebrae: (0) at least part of serie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ubro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entral articular surfaces (e.g., </w:t>
      </w:r>
      <w:proofErr w:type="spellStart"/>
      <w:r>
        <w:rPr>
          <w:rFonts w:ascii="Times New Roman" w:hAnsi="Times New Roman" w:cs="Times New Roman"/>
          <w:sz w:val="24"/>
          <w:szCs w:val="24"/>
        </w:rPr>
        <w:t>amphicoelous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opisthocoel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hat lack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ression see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coel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rtebrae; (1) series completely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coel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093B97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racic vertebrae,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pophy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rostral to transverse processes; (1) directly ventral to transverse processes (close to midpoint of vertebrae).  </w:t>
      </w:r>
    </w:p>
    <w:p w14:paraId="5E3FE5A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racic vertebrae, centra, length, and midpoint width: (0) approximately equal in length and midpoint width; (1) length markedly greater than midpoint width. </w:t>
      </w:r>
    </w:p>
    <w:p w14:paraId="545ADB9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racic vertebrae, lateral surfaces of centra: (0) flat to slightly depressed; (1) deep, </w:t>
      </w:r>
      <w:proofErr w:type="spellStart"/>
      <w:r>
        <w:rPr>
          <w:rFonts w:ascii="Times New Roman" w:hAnsi="Times New Roman" w:cs="Times New Roman"/>
          <w:sz w:val="24"/>
          <w:szCs w:val="24"/>
        </w:rPr>
        <w:t>emargi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ssae; (2) central ovoid foramina. </w:t>
      </w:r>
    </w:p>
    <w:p w14:paraId="3CA6FD1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racic vertebrae with ossified connective tissue bridging transverse processes: (0) absent; (1) present. </w:t>
      </w:r>
    </w:p>
    <w:p w14:paraId="6D48D90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otar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present.  </w:t>
      </w:r>
    </w:p>
    <w:p w14:paraId="1EBC160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cral vertebrae, number </w:t>
      </w:r>
      <w:proofErr w:type="spellStart"/>
      <w:r>
        <w:rPr>
          <w:rFonts w:ascii="Times New Roman" w:hAnsi="Times New Roman" w:cs="Times New Roman"/>
          <w:sz w:val="24"/>
          <w:szCs w:val="24"/>
        </w:rPr>
        <w:t>ankylo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less than 7; (1) 7; (2) 8; (3) 9; (4) 10; (5) 11 or more; (6) 15 or more (Chiappe, 1996). (Ordered).  </w:t>
      </w:r>
    </w:p>
    <w:p w14:paraId="30A4DA1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44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cral vertebrae, series of short vertebrae,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dorsally-dire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pophy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ust anterior to the acetabulum: (0) absent; (1) present, three such vertebrae; (2) present, four such vertebrae. (Ordered).  </w:t>
      </w:r>
    </w:p>
    <w:p w14:paraId="3F4F60E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90"/>
          <w:tab w:val="left" w:pos="144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ee caudal vertebrae, number: (0) more than 8; (1) 8 or less. </w:t>
      </w:r>
    </w:p>
    <w:p w14:paraId="6345286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udal vertebrae, chevrons, fused on at least one anterior caudal: (0) present; (1) absent. </w:t>
      </w:r>
    </w:p>
    <w:p w14:paraId="6F2BD0E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ree </w:t>
      </w:r>
      <w:proofErr w:type="spellStart"/>
      <w:r>
        <w:rPr>
          <w:rFonts w:ascii="Times New Roman" w:hAnsi="Times New Roman" w:cs="Times New Roman"/>
          <w:sz w:val="24"/>
          <w:szCs w:val="24"/>
        </w:rPr>
        <w:t>caud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length of transverse processes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subequ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width of centrum; (1) significantly shorter than centrum width.  </w:t>
      </w:r>
    </w:p>
    <w:p w14:paraId="7EF9434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terior free caudal vertebrae: (0) elongate pre/post-</w:t>
      </w:r>
      <w:proofErr w:type="spellStart"/>
      <w:r>
        <w:rPr>
          <w:rFonts w:ascii="Times New Roman" w:hAnsi="Times New Roman" w:cs="Times New Roman"/>
          <w:sz w:val="24"/>
          <w:szCs w:val="24"/>
        </w:rPr>
        <w:t>zygapophyses</w:t>
      </w:r>
      <w:proofErr w:type="spellEnd"/>
      <w:r>
        <w:rPr>
          <w:rFonts w:ascii="Times New Roman" w:hAnsi="Times New Roman" w:cs="Times New Roman"/>
          <w:sz w:val="24"/>
          <w:szCs w:val="24"/>
        </w:rPr>
        <w:t>; (1) pre- and post-</w:t>
      </w:r>
      <w:proofErr w:type="spellStart"/>
      <w:r>
        <w:rPr>
          <w:rFonts w:ascii="Times New Roman" w:hAnsi="Times New Roman" w:cs="Times New Roman"/>
          <w:sz w:val="24"/>
          <w:szCs w:val="24"/>
        </w:rPr>
        <w:t>zygapophy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rt and variably non-contacting; (2) </w:t>
      </w:r>
      <w:proofErr w:type="spellStart"/>
      <w:r>
        <w:rPr>
          <w:rFonts w:ascii="Times New Roman" w:hAnsi="Times New Roman" w:cs="Times New Roman"/>
          <w:sz w:val="24"/>
          <w:szCs w:val="24"/>
        </w:rPr>
        <w:t>prezygapophy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sping the posterior surface of neural arch of preceding vertebra,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zygapophy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gligible.  (Ordered).  </w:t>
      </w:r>
    </w:p>
    <w:p w14:paraId="3B97825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caud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unf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fused.  </w:t>
      </w:r>
    </w:p>
    <w:p w14:paraId="3E6F30D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sed di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caud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orphology: (0) fused element length equal or greater than 4 free caudal vertebrae; (1) length less than 4 caudal vertebrae; (2) less than 2 caudal vertebrae in length. (Ordered).  </w:t>
      </w:r>
    </w:p>
    <w:p w14:paraId="4AB0C87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s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unci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sses: (0) absent; (1) presen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nf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ribs; (2) fused to ribs. (Ordered).  </w:t>
      </w:r>
    </w:p>
    <w:p w14:paraId="7B0892A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astral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present; (1) absent.  </w:t>
      </w:r>
    </w:p>
    <w:p w14:paraId="12EF7E7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sified sternal plates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unf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fused, flat; (2) fused, with slightly raised midline ridge; (3) fused with projected carina. (Ordered).  </w:t>
      </w:r>
    </w:p>
    <w:p w14:paraId="08D46FA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ina or midline ridge: (0) restricted to posterior half of sternum; (1) approaches anterior limit of sternum.  </w:t>
      </w:r>
    </w:p>
    <w:p w14:paraId="58CB54B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rnum, dorsal surface, pneumatic foramen (or foramina): (0) absent; (1) present.</w:t>
      </w:r>
    </w:p>
    <w:p w14:paraId="0B7EF46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rnum, pneumatic foramina in the depressions (</w:t>
      </w:r>
      <w:proofErr w:type="spellStart"/>
      <w:r>
        <w:rPr>
          <w:rFonts w:ascii="Times New Roman" w:hAnsi="Times New Roman" w:cs="Times New Roman"/>
          <w:sz w:val="24"/>
          <w:szCs w:val="24"/>
        </w:rPr>
        <w:t>locu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st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Bau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mer</w:t>
      </w:r>
      <w:proofErr w:type="spellEnd"/>
      <w:r>
        <w:rPr>
          <w:rFonts w:ascii="Times New Roman" w:hAnsi="Times New Roman" w:cs="Times New Roman"/>
          <w:sz w:val="24"/>
          <w:szCs w:val="24"/>
        </w:rPr>
        <w:t>, 1993) between rib articulations (</w:t>
      </w:r>
      <w:proofErr w:type="spellStart"/>
      <w:r>
        <w:rPr>
          <w:rFonts w:ascii="Times New Roman" w:hAnsi="Times New Roman" w:cs="Times New Roman"/>
          <w:sz w:val="24"/>
          <w:szCs w:val="24"/>
        </w:rPr>
        <w:t>proces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ticula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ernocost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Bau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1993]): (0) absent; (1) present. </w:t>
      </w:r>
    </w:p>
    <w:p w14:paraId="20723B0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rnum, </w:t>
      </w:r>
      <w:proofErr w:type="spellStart"/>
      <w:r>
        <w:rPr>
          <w:rFonts w:ascii="Times New Roman" w:hAnsi="Times New Roman" w:cs="Times New Roman"/>
          <w:sz w:val="24"/>
          <w:szCs w:val="24"/>
        </w:rPr>
        <w:t>coraco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lci spacing on anterior edge: (0) widely-separ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>, (1) adjacent; (2) crossed on midline.</w:t>
      </w:r>
    </w:p>
    <w:p w14:paraId="594E625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ternum, number of processes for articulation with the sternal ribs:  (0) three; (1) four, (2) five; (3) six; (4) seven or more. (Ordered). </w:t>
      </w:r>
    </w:p>
    <w:p w14:paraId="2F1E85C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rnum: raised, paired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mus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dges (</w:t>
      </w:r>
      <w:proofErr w:type="spellStart"/>
      <w:r>
        <w:rPr>
          <w:rFonts w:ascii="Times New Roman" w:hAnsi="Times New Roman" w:cs="Times New Roman"/>
          <w:sz w:val="24"/>
          <w:szCs w:val="24"/>
        </w:rPr>
        <w:t>lin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muscula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Bau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93) parallel to sternal midline: (0) absent; (1) present. </w:t>
      </w:r>
    </w:p>
    <w:p w14:paraId="41001B8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rnum, posterior margin, distinct posteriorly projected medial and/or lateral processes: (0) absent (directly laterally proj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zyph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sses developed but not considered homologues as these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copres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he posterior processes in the new clade); (1) with distinct posterior processes; (2) midpoint of posterior sternal margin connected to medial posterior processes to enclose paired fenestra. (Ordered). </w:t>
      </w:r>
    </w:p>
    <w:p w14:paraId="3C2C24B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vicles: (0) fused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unf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48A50B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terclavi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gle (clavicles elongate): (0) greater than, or equal, to 90 degrees; (1) less than 90 degrees.  </w:t>
      </w:r>
    </w:p>
    <w:p w14:paraId="4946243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rcula,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cleide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a tubercle; (2) an elongate process. (Ordered).  </w:t>
      </w:r>
    </w:p>
    <w:p w14:paraId="22E909C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rcula, laterally excavated: (0) absent; (1) present.   </w:t>
      </w:r>
    </w:p>
    <w:p w14:paraId="612829E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rcula, dorsal (</w:t>
      </w:r>
      <w:proofErr w:type="spellStart"/>
      <w:r>
        <w:rPr>
          <w:rFonts w:ascii="Times New Roman" w:hAnsi="Times New Roman" w:cs="Times New Roman"/>
          <w:sz w:val="24"/>
          <w:szCs w:val="24"/>
        </w:rPr>
        <w:t>om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ip: (0) flat or blunt tip; (1) with a pronounced posteriorly pointed tip.  </w:t>
      </w:r>
    </w:p>
    <w:p w14:paraId="5CDC2EE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rcula, ventral margi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pophysis</w:t>
      </w:r>
      <w:proofErr w:type="spellEnd"/>
      <w:r>
        <w:rPr>
          <w:rFonts w:ascii="Times New Roman" w:hAnsi="Times New Roman" w:cs="Times New Roman"/>
          <w:sz w:val="24"/>
          <w:szCs w:val="24"/>
        </w:rPr>
        <w:t>: (0) curved, angling; (1) with a truncate or squared base.</w:t>
      </w:r>
    </w:p>
    <w:p w14:paraId="06001F4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apula and coracoid: (0) fused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unf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BD761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apula and coracoid articulation: (0) pit-shaped scap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coty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veloped on the coracoid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oraco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bercle developed on the scapula (“ball and socket” articulation); (1) scapular articular surface of coracoid convex; (2) flat.  </w:t>
      </w:r>
    </w:p>
    <w:p w14:paraId="7868DF4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procoracoid process: (0) absent; (1) present. </w:t>
      </w:r>
    </w:p>
    <w:p w14:paraId="6A4B394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oracoid: (0) height approximately equal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mension; (1) height more than twice width, coracoid “strut-like.”  </w:t>
      </w:r>
    </w:p>
    <w:p w14:paraId="62E059F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lateral margin: (0) straight to slightly concave; (1) convex.  </w:t>
      </w:r>
    </w:p>
    <w:p w14:paraId="53E7388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dorsal surface (= posterior surface of basal </w:t>
      </w:r>
      <w:proofErr w:type="spellStart"/>
      <w:r>
        <w:rPr>
          <w:rFonts w:ascii="Times New Roman" w:hAnsi="Times New Roman" w:cs="Times New Roman"/>
          <w:sz w:val="24"/>
          <w:szCs w:val="24"/>
        </w:rPr>
        <w:t>maniraptor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ropods): (0) strongly concave; (1) flat to convex.  </w:t>
      </w:r>
    </w:p>
    <w:p w14:paraId="6870AC4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</w:t>
      </w:r>
      <w:proofErr w:type="spellStart"/>
      <w:r>
        <w:rPr>
          <w:rFonts w:ascii="Times New Roman" w:hAnsi="Times New Roman" w:cs="Times New Roman"/>
          <w:sz w:val="24"/>
          <w:szCs w:val="24"/>
        </w:rPr>
        <w:t>pneumat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present. </w:t>
      </w:r>
    </w:p>
    <w:p w14:paraId="458DBE5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pneumatic foramen: (0) proximal; (1) distal.  </w:t>
      </w:r>
    </w:p>
    <w:p w14:paraId="69CCD3D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lateral process: (0) absent; (1) present. </w:t>
      </w:r>
    </w:p>
    <w:p w14:paraId="71E6F78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ventral surface, lateral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mus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e or ridge: (0) absent; (1) present. </w:t>
      </w:r>
    </w:p>
    <w:p w14:paraId="44B3DB6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</w:t>
      </w:r>
      <w:proofErr w:type="spellStart"/>
      <w:r>
        <w:rPr>
          <w:rFonts w:ascii="Times New Roman" w:hAnsi="Times New Roman" w:cs="Times New Roman"/>
          <w:sz w:val="24"/>
          <w:szCs w:val="24"/>
        </w:rPr>
        <w:t>gl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cet: (0) dorsal to, or at approximately same level as, acrocoracoid process/ “biceps tubercle”; (1) ventral to acrocoracoid process.</w:t>
      </w:r>
    </w:p>
    <w:p w14:paraId="42F3D52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acrocoracoid: (0) straight; (1) hooked medially. </w:t>
      </w:r>
    </w:p>
    <w:p w14:paraId="1F452CD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n.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coracoid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sses through coracoid: (0) present; (1) absent. </w:t>
      </w:r>
    </w:p>
    <w:p w14:paraId="3BD6B8C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medial surface, area of the foramen n.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coracoid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hen developed): (0) strongly depressed; (1) flat to convex.  </w:t>
      </w:r>
    </w:p>
    <w:p w14:paraId="377BA7B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gle between coracoid and scapula at </w:t>
      </w:r>
      <w:proofErr w:type="spellStart"/>
      <w:r>
        <w:rPr>
          <w:rFonts w:ascii="Times New Roman" w:hAnsi="Times New Roman" w:cs="Times New Roman"/>
          <w:sz w:val="24"/>
          <w:szCs w:val="24"/>
        </w:rPr>
        <w:t>gl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more than 90 degrees; (1) 90 degrees or less.1 probably but see orientation of scap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cotyl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DDE409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apula, posterior end: (0) wider or approximately the same width as proximal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aft width; (1) tapering distally. </w:t>
      </w:r>
    </w:p>
    <w:p w14:paraId="7260DFA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apula: (0) straight,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rved. </w:t>
      </w:r>
    </w:p>
    <w:p w14:paraId="0970309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apula, length: (0) shorter than humerus, (1) as long as or longer than the humerus. </w:t>
      </w:r>
    </w:p>
    <w:p w14:paraId="300478C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capula, acromion process: (0) projected anteriorly to surpass the articular surface for coracoid (</w:t>
      </w:r>
      <w:proofErr w:type="spellStart"/>
      <w:r>
        <w:rPr>
          <w:rFonts w:ascii="Times New Roman" w:hAnsi="Times New Roman" w:cs="Times New Roman"/>
          <w:sz w:val="24"/>
          <w:szCs w:val="24"/>
        </w:rPr>
        <w:t>fac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ticula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racoid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Bau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93); (1) projected less anteriorly than the articular surface for coracoid.  </w:t>
      </w:r>
    </w:p>
    <w:p w14:paraId="369B44E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apula, acromion process: (0) straight; (1) laterally hooked tip. </w:t>
      </w:r>
    </w:p>
    <w:p w14:paraId="7DAF82D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 and ulna, length: (0) humerus longer than ulna; (1) ulna and humerus approximately the same length; (2) ulna significantly longer than humerus. (Ordered).  </w:t>
      </w:r>
    </w:p>
    <w:p w14:paraId="513AACD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proximal end, head in anterior or posterior view: (0) strap-like, articular surface flat, no proximal midline convexity; (1) head domed proximally. </w:t>
      </w:r>
    </w:p>
    <w:p w14:paraId="5306C72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proximal end, proximal projection: (0) dorsal edge projected farthest; (1) midline projected farthest. </w:t>
      </w:r>
    </w:p>
    <w:p w14:paraId="4612B20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ventral tubercle and capital </w:t>
      </w:r>
      <w:proofErr w:type="spellStart"/>
      <w:r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present.  </w:t>
      </w:r>
    </w:p>
    <w:p w14:paraId="5643A8D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capital </w:t>
      </w:r>
      <w:proofErr w:type="spellStart"/>
      <w:r>
        <w:rPr>
          <w:rFonts w:ascii="Times New Roman" w:hAnsi="Times New Roman" w:cs="Times New Roman"/>
          <w:sz w:val="24"/>
          <w:szCs w:val="24"/>
        </w:rPr>
        <w:t>inci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n open groove; (1) closed by tubercle associated with a muscle insertion just distal to humeral head. </w:t>
      </w:r>
    </w:p>
    <w:p w14:paraId="7CB1A0E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anterior surface, well-developed fossa on midline making proximal articular surface appear v-shaped in proximal view: (0) absent; (1) present. </w:t>
      </w:r>
    </w:p>
    <w:p w14:paraId="457621A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“transverse groove”: (0) absent; (1) present, developed as a discreet, depressed scar on the proximal surfac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ici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 or as a slight transverse groove.</w:t>
      </w:r>
    </w:p>
    <w:p w14:paraId="5FF68B0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</w:t>
      </w:r>
      <w:proofErr w:type="spellStart"/>
      <w:r>
        <w:rPr>
          <w:rFonts w:ascii="Times New Roman" w:hAnsi="Times New Roman" w:cs="Times New Roman"/>
          <w:sz w:val="24"/>
          <w:szCs w:val="24"/>
        </w:rPr>
        <w:t>deltopect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: (0) projected dorsally (in line with the long axis of humeral head); (1) projected anteriorly.  </w:t>
      </w:r>
    </w:p>
    <w:p w14:paraId="1040EA6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</w:t>
      </w:r>
      <w:proofErr w:type="spellStart"/>
      <w:r>
        <w:rPr>
          <w:rFonts w:ascii="Times New Roman" w:hAnsi="Times New Roman" w:cs="Times New Roman"/>
          <w:sz w:val="24"/>
          <w:szCs w:val="24"/>
        </w:rPr>
        <w:t>deltopect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: (0) less than shaft width; (1) same width; (2)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dth greater than shaft width. (Ordered). </w:t>
      </w:r>
    </w:p>
    <w:p w14:paraId="256C6CB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</w:t>
      </w:r>
      <w:proofErr w:type="spellStart"/>
      <w:r>
        <w:rPr>
          <w:rFonts w:ascii="Times New Roman" w:hAnsi="Times New Roman" w:cs="Times New Roman"/>
          <w:sz w:val="24"/>
          <w:szCs w:val="24"/>
        </w:rPr>
        <w:t>deltopect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ximoposteri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face: (0) flat to convex; (1) concave. </w:t>
      </w:r>
    </w:p>
    <w:p w14:paraId="4B93B4B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umerus, </w:t>
      </w:r>
      <w:proofErr w:type="spellStart"/>
      <w:r>
        <w:rPr>
          <w:rFonts w:ascii="Times New Roman" w:hAnsi="Times New Roman" w:cs="Times New Roman"/>
          <w:sz w:val="24"/>
          <w:szCs w:val="24"/>
        </w:rPr>
        <w:t>deltopect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: (0) not perforate; (1) with a large fenestra. </w:t>
      </w:r>
    </w:p>
    <w:p w14:paraId="7C89DE6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</w:t>
      </w:r>
      <w:proofErr w:type="spellStart"/>
      <w:r>
        <w:rPr>
          <w:rFonts w:ascii="Times New Roman" w:hAnsi="Times New Roman" w:cs="Times New Roman"/>
          <w:sz w:val="24"/>
          <w:szCs w:val="24"/>
        </w:rPr>
        <w:t>bici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, pit-shaped scar/fossa for muscular attachment on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di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istal or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erodi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face of crest: (0) absent; (1) present.  </w:t>
      </w:r>
    </w:p>
    <w:p w14:paraId="5026C9A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620"/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</w:t>
      </w:r>
      <w:proofErr w:type="spellStart"/>
      <w:r>
        <w:rPr>
          <w:rFonts w:ascii="Times New Roman" w:hAnsi="Times New Roman" w:cs="Times New Roman"/>
          <w:sz w:val="24"/>
          <w:szCs w:val="24"/>
        </w:rPr>
        <w:t>bici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, pit-shaped fossa for muscular attachment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di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hAnsi="Times New Roman" w:cs="Times New Roman"/>
          <w:sz w:val="24"/>
          <w:szCs w:val="24"/>
        </w:rPr>
        <w:t>bici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; (1) directly </w:t>
      </w:r>
      <w:proofErr w:type="spellStart"/>
      <w:r>
        <w:rPr>
          <w:rFonts w:ascii="Times New Roman" w:hAnsi="Times New Roman" w:cs="Times New Roman"/>
          <w:sz w:val="24"/>
          <w:szCs w:val="24"/>
        </w:rPr>
        <w:t>ventrodi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ti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ici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; (2)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erodi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variably developed as a fossa. </w:t>
      </w:r>
    </w:p>
    <w:p w14:paraId="7B13AFC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</w:t>
      </w:r>
      <w:proofErr w:type="spellStart"/>
      <w:r>
        <w:rPr>
          <w:rFonts w:ascii="Times New Roman" w:hAnsi="Times New Roman" w:cs="Times New Roman"/>
          <w:sz w:val="24"/>
          <w:szCs w:val="24"/>
        </w:rPr>
        <w:t>bici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: (0) little or no anterior projection; (1) developed as an anterior projection relative to shaft surface in ventral view; (2) hypertrophied, rounded tumescence. (Ordered).  </w:t>
      </w:r>
    </w:p>
    <w:p w14:paraId="3D4CA0B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proximal end, one or more pneumatic foramina: (0) absent; (1) present. </w:t>
      </w:r>
    </w:p>
    <w:p w14:paraId="3FBE8AE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distal condyles: (0) developed distally; (1) developed on anterior surface of humerus. </w:t>
      </w:r>
    </w:p>
    <w:p w14:paraId="0BE2EA5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long axis of dorsal condyle: (0) at low angle to humeral axis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ximodist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iented; (1) at high angle to humeral axis, almost transversely oriented.  </w:t>
      </w:r>
    </w:p>
    <w:p w14:paraId="1B4547E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distal condyles: (0) sub-round, bulbous; (1) weakly defined, “strap-like.”  </w:t>
      </w:r>
    </w:p>
    <w:p w14:paraId="4BE42E2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distal margin: (0) approximately perpendicular to long axis of humeral shaft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ventrodi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rgin projected significantly distal to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di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rgin, distal margin angling strongly ventrally (sometimes described as a well-projected flexor process).  </w:t>
      </w:r>
    </w:p>
    <w:p w14:paraId="0BCB61B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distal end, compressed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flared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present.  </w:t>
      </w:r>
    </w:p>
    <w:p w14:paraId="14707144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brachial fossa: (0) absent; (1) present, developed as a flat scar or as a scar-impressed fossa.   </w:t>
      </w:r>
    </w:p>
    <w:p w14:paraId="38B5F1A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umerus, ventral condyle: (0) length of long axis of condyle less than the same measure of the dorsal condyle; (1) same or greater. </w:t>
      </w:r>
    </w:p>
    <w:p w14:paraId="3703829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demarcation of muscle origins (e.g., m. extensor metacarpi </w:t>
      </w:r>
      <w:proofErr w:type="spellStart"/>
      <w:r>
        <w:rPr>
          <w:rFonts w:ascii="Times New Roman" w:hAnsi="Times New Roman" w:cs="Times New Roman"/>
          <w:sz w:val="24"/>
          <w:szCs w:val="24"/>
        </w:rPr>
        <w:t>radi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ves) on the dorsal edge of the distal humerus: (0) no indication of origin as a scar, a pit, or a tubercle; (1) indication as a pit-shaped scar or as a variably projected scar-bearing tubercle or facet.  </w:t>
      </w:r>
    </w:p>
    <w:p w14:paraId="1CB65B5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distal end, posterior surface, groove for passage of m. </w:t>
      </w:r>
      <w:proofErr w:type="spellStart"/>
      <w:r>
        <w:rPr>
          <w:rFonts w:ascii="Times New Roman" w:hAnsi="Times New Roman" w:cs="Times New Roman"/>
          <w:sz w:val="24"/>
          <w:szCs w:val="24"/>
        </w:rPr>
        <w:t>scapulotriceps</w:t>
      </w:r>
      <w:proofErr w:type="spellEnd"/>
      <w:r>
        <w:rPr>
          <w:rFonts w:ascii="Times New Roman" w:hAnsi="Times New Roman" w:cs="Times New Roman"/>
          <w:sz w:val="24"/>
          <w:szCs w:val="24"/>
        </w:rPr>
        <w:t>: (0) absent; (1) present.</w:t>
      </w:r>
    </w:p>
    <w:p w14:paraId="1ADAC2B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erus, m. </w:t>
      </w:r>
      <w:proofErr w:type="spellStart"/>
      <w:r>
        <w:rPr>
          <w:rFonts w:ascii="Times New Roman" w:hAnsi="Times New Roman" w:cs="Times New Roman"/>
          <w:sz w:val="24"/>
          <w:szCs w:val="24"/>
        </w:rPr>
        <w:t>humerotricipit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ove: (0) absent; (1) present as a ventral depression contiguous with the olecranon fossa. </w:t>
      </w:r>
    </w:p>
    <w:p w14:paraId="556CC37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lna, </w:t>
      </w:r>
      <w:proofErr w:type="spellStart"/>
      <w:r>
        <w:rPr>
          <w:rFonts w:ascii="Times New Roman" w:hAnsi="Times New Roman" w:cs="Times New Roman"/>
          <w:sz w:val="24"/>
          <w:szCs w:val="24"/>
        </w:rPr>
        <w:t>cotyl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jacent; (1) widely separated by a deep groove.  </w:t>
      </w:r>
    </w:p>
    <w:p w14:paraId="4893960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lna, dorsal </w:t>
      </w:r>
      <w:proofErr w:type="spellStart"/>
      <w:r>
        <w:rPr>
          <w:rFonts w:ascii="Times New Roman" w:hAnsi="Times New Roman" w:cs="Times New Roman"/>
          <w:sz w:val="24"/>
          <w:szCs w:val="24"/>
        </w:rPr>
        <w:t>coty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vex: (0) absent; (1) present. </w:t>
      </w:r>
    </w:p>
    <w:p w14:paraId="60EF76A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lna, distal end, dorsal condyle, dorsal trochlear surface developed as a </w:t>
      </w:r>
      <w:proofErr w:type="spellStart"/>
      <w:r>
        <w:rPr>
          <w:rFonts w:ascii="Times New Roman" w:hAnsi="Times New Roman" w:cs="Times New Roman"/>
          <w:sz w:val="24"/>
          <w:szCs w:val="24"/>
        </w:rPr>
        <w:t>semilu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dge: (0) absent; (1) present.  </w:t>
      </w:r>
    </w:p>
    <w:p w14:paraId="5DA835B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lna, distal end, dorsal condyle, dorsal trochlear surface, extent along posterior margin: (0) less than transverse measure of dorsal trochlear surface; (1) approximately equal in extent.  </w:t>
      </w:r>
    </w:p>
    <w:p w14:paraId="1921A52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lna, </w:t>
      </w:r>
      <w:proofErr w:type="spellStart"/>
      <w:r>
        <w:rPr>
          <w:rFonts w:ascii="Times New Roman" w:hAnsi="Times New Roman" w:cs="Times New Roman"/>
          <w:sz w:val="24"/>
          <w:szCs w:val="24"/>
        </w:rPr>
        <w:t>bici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ar: (0) absent; (1) developed as a slightly-raised scar; (2) developed as a conspicuous tubercle.  </w:t>
      </w:r>
    </w:p>
    <w:p w14:paraId="3AC932F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lna, brachial scar: (0) absent; (1) present. </w:t>
      </w:r>
    </w:p>
    <w:p w14:paraId="53B5F6B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dius, </w:t>
      </w:r>
      <w:proofErr w:type="spellStart"/>
      <w:r>
        <w:rPr>
          <w:rFonts w:ascii="Times New Roman" w:hAnsi="Times New Roman" w:cs="Times New Roman"/>
          <w:sz w:val="24"/>
          <w:szCs w:val="24"/>
        </w:rPr>
        <w:t>ventroposteri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face: (0) smooth; (1) with muscle impression along most of surface; (2) deep longitudinal groove. </w:t>
      </w:r>
    </w:p>
    <w:p w14:paraId="06C7A0E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ln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present. </w:t>
      </w:r>
    </w:p>
    <w:p w14:paraId="33749B8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Ulnare</w:t>
      </w:r>
      <w:proofErr w:type="spellEnd"/>
      <w:r>
        <w:rPr>
          <w:rFonts w:ascii="Times New Roman" w:hAnsi="Times New Roman" w:cs="Times New Roman"/>
          <w:sz w:val="24"/>
          <w:szCs w:val="24"/>
        </w:rPr>
        <w:t>: (0) “heart-shaped,” little differentiation into short dorsal and ventral rami; (1) V-shaped, well-developed dorsal and ventral rami.</w:t>
      </w:r>
    </w:p>
    <w:p w14:paraId="1B7E78A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ln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ventral ramus (crus </w:t>
      </w:r>
      <w:proofErr w:type="spellStart"/>
      <w:r>
        <w:rPr>
          <w:rFonts w:ascii="Times New Roman" w:hAnsi="Times New Roman" w:cs="Times New Roman"/>
          <w:sz w:val="24"/>
          <w:szCs w:val="24"/>
        </w:rPr>
        <w:t>long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au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93): (0) shorter than dorsal ramus (crus </w:t>
      </w:r>
      <w:proofErr w:type="spellStart"/>
      <w:r>
        <w:rPr>
          <w:rFonts w:ascii="Times New Roman" w:hAnsi="Times New Roman" w:cs="Times New Roman"/>
          <w:sz w:val="24"/>
          <w:szCs w:val="24"/>
        </w:rPr>
        <w:t>brev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(1) same length as dorsal ramus; (2) longer than dorsal ramus.  </w:t>
      </w:r>
    </w:p>
    <w:p w14:paraId="5DE89CB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milu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pal and metacarpals: (0) no fusion; (1) incomplete proximal fusion; (2) complete proximal fusion; (3) complete proximal and distal fusion. (Ordered). </w:t>
      </w:r>
    </w:p>
    <w:p w14:paraId="3FD16C8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milu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pal, position relative to metacarpal I: (0) over 1/2 or more of proximal surface; (1) over less than 1/2 proximal surface. (Ordered) </w:t>
      </w:r>
    </w:p>
    <w:p w14:paraId="603D528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carpal III,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posteri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meter as a percent of same dimension of metacarpal II: (0) approximately equal or greater than 50%; (1) less than 50%. </w:t>
      </w:r>
    </w:p>
    <w:p w14:paraId="2B93FCE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carpal I,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proxim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rojected muscular process: (0) absent no distinct process visible; (1) small knob at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proxim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p of metacarpal; (2) tip of process just surpasses the distal articular facet for phalanx 1 in anterior extent; (3) tip of extensor process conspicuously surpasses articular facet by approximately half the width of facet, producing a pronounced knob; (4) tip of extensor process conspicuously surpasses articular facet by approximately the width of facet, producing a pronounced knob. (Ordered).  </w:t>
      </w:r>
    </w:p>
    <w:p w14:paraId="675B01E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carpal I, anterior surface: (0) roughly hourglass-shaped proximally, at least moderately expanded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constricted just before flare of articulation for phalanx 1; (1) anterior surface broadly convex. </w:t>
      </w:r>
    </w:p>
    <w:p w14:paraId="2965447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carpal I, distal articulation with phalanx I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ginglym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shelf. </w:t>
      </w:r>
    </w:p>
    <w:p w14:paraId="2D00C75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isiform process: (0) absent; (1) present. </w:t>
      </w:r>
    </w:p>
    <w:p w14:paraId="11EB8E2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arpometacarpus, ventral surface,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trochl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ssa deeply excavating proximal surface of pisiform process: (0) absent; (1) present. </w:t>
      </w:r>
    </w:p>
    <w:p w14:paraId="14BA11B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termetacarp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ace (between metacarpals II and III), (0) reaches proximally as far as the distal end of metacarpal I; (1) terminates distal to end of metacarpal I.  </w:t>
      </w:r>
    </w:p>
    <w:p w14:paraId="41466A4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pometacarpus, distal end, metacarpals II and III, articular surfaces for digits: (0) metacarpal II sub-equal or surpasses metacarpal III in distal extent; (1) metacarpal III extends farther. </w:t>
      </w:r>
    </w:p>
    <w:p w14:paraId="4567121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termetacarp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ss or tubercle: (0) absent; (1) present as scar; (2) present as tubercle or flange. (Ordered).  </w:t>
      </w:r>
    </w:p>
    <w:p w14:paraId="1E2E957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ual digit II, phalanx 1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subcylindr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subtriang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strongly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ressed, flat caudal surface. </w:t>
      </w:r>
    </w:p>
    <w:p w14:paraId="7C29A3A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ual digit II, phalanges: (0) length of phalanx II-1 less than or equal to that of II-2; (1) longer. </w:t>
      </w:r>
    </w:p>
    <w:p w14:paraId="6478A6F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ual digit II, phalanx 2, "internal index process" (</w:t>
      </w:r>
      <w:proofErr w:type="spellStart"/>
      <w:r>
        <w:rPr>
          <w:rFonts w:ascii="Times New Roman" w:hAnsi="Times New Roman" w:cs="Times New Roman"/>
          <w:sz w:val="24"/>
          <w:szCs w:val="24"/>
        </w:rPr>
        <w:t>Steg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78) on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erodi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dge: (0) absent; (1) present (Clarke and Chiappe, 2001).  </w:t>
      </w:r>
    </w:p>
    <w:p w14:paraId="03AB506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lium, ischium, pubis, proximal contact in adult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unf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partial fusion (pubis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ankylo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(2) completely fused. (Ordered).  </w:t>
      </w:r>
    </w:p>
    <w:p w14:paraId="5E37D84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lium/ischium, di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coossifi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completely enclose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lioischiad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nestra: (0) absent; (1) present. </w:t>
      </w:r>
    </w:p>
    <w:p w14:paraId="1F72093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chium: (0) forked (dorsal process present); (1) straight, no dorsal process.  </w:t>
      </w:r>
    </w:p>
    <w:p w14:paraId="74D87DD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chium, dorsal process: (0) does not contact ilium; (1) contacts ilium.  </w:t>
      </w:r>
    </w:p>
    <w:p w14:paraId="30615CE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chium and pubis: (0)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subparall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ubis directed ventrally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subparall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ubis posteriorly directed; (2) pubis </w:t>
      </w:r>
      <w:proofErr w:type="spellStart"/>
      <w:r>
        <w:rPr>
          <w:rFonts w:ascii="Times New Roman" w:hAnsi="Times New Roman" w:cs="Times New Roman"/>
          <w:sz w:val="24"/>
          <w:szCs w:val="24"/>
        </w:rPr>
        <w:t>appres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ischium. (Ordered). </w:t>
      </w:r>
    </w:p>
    <w:p w14:paraId="2236E19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Laterally projected proces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ischiad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duncle (</w:t>
      </w:r>
      <w:proofErr w:type="spellStart"/>
      <w:r>
        <w:rPr>
          <w:rFonts w:ascii="Times New Roman" w:hAnsi="Times New Roman" w:cs="Times New Roman"/>
          <w:sz w:val="24"/>
          <w:szCs w:val="24"/>
        </w:rPr>
        <w:t>antitrocha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(0) directly posterior to acetabulum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erodors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cetabulum. </w:t>
      </w:r>
    </w:p>
    <w:p w14:paraId="2E7A24F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acetab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ctin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ss (</w:t>
      </w:r>
      <w:proofErr w:type="spellStart"/>
      <w:r>
        <w:rPr>
          <w:rFonts w:ascii="Times New Roman" w:hAnsi="Times New Roman" w:cs="Times New Roman"/>
          <w:sz w:val="24"/>
          <w:szCs w:val="24"/>
        </w:rPr>
        <w:t>Bau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93): (0) absent; (1) present as a small flange; (2) present as a well-projected flange. (Ordered). </w:t>
      </w:r>
    </w:p>
    <w:p w14:paraId="1EE9FFC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acetab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lium: (0) approach on midline, open, or cartilaginous connection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coossified</w:t>
      </w:r>
      <w:proofErr w:type="spellEnd"/>
      <w:r>
        <w:rPr>
          <w:rFonts w:ascii="Times New Roman" w:hAnsi="Times New Roman" w:cs="Times New Roman"/>
          <w:sz w:val="24"/>
          <w:szCs w:val="24"/>
        </w:rPr>
        <w:t>, dorsal closure of “</w:t>
      </w:r>
      <w:proofErr w:type="spellStart"/>
      <w:r>
        <w:rPr>
          <w:rFonts w:ascii="Times New Roman" w:hAnsi="Times New Roman" w:cs="Times New Roman"/>
          <w:sz w:val="24"/>
          <w:szCs w:val="24"/>
        </w:rPr>
        <w:t>iliosynsac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als”.</w:t>
      </w:r>
    </w:p>
    <w:p w14:paraId="1205AD5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acetab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lium extends anterior to first sacral vertebrae: (0) no free ribs overlapped; (1) one or more ribs overlapped.</w:t>
      </w:r>
    </w:p>
    <w:p w14:paraId="7ED8943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acetab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lium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iented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iented. </w:t>
      </w:r>
    </w:p>
    <w:p w14:paraId="55BBBEA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acetab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lium, ventral surface, renal fossa developed: (0) absent; (1) present. </w:t>
      </w:r>
    </w:p>
    <w:p w14:paraId="1E8CF1A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lium, m. </w:t>
      </w:r>
      <w:proofErr w:type="spellStart"/>
      <w:r>
        <w:rPr>
          <w:rFonts w:ascii="Times New Roman" w:hAnsi="Times New Roman" w:cs="Times New Roman"/>
          <w:sz w:val="24"/>
          <w:szCs w:val="24"/>
        </w:rPr>
        <w:t>cupped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ssa as b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oriented surface directly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rovent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cetabulum: (0) present; (1) surface absent, insertion variably marked by a small entirely lateral fossa anterior to acetabulum.</w:t>
      </w:r>
    </w:p>
    <w:p w14:paraId="201F018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chium, posterior demarcat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obtura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amen: (0) absent; (1) present, developed as a small flange or raised scar contacting / fused with pubis and demarcat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obtura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amen distally.</w:t>
      </w:r>
    </w:p>
    <w:p w14:paraId="608AC04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chium, length relative to that of pubis: (0) 1/3 or greater total pubis length extends posterior to end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sh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less than 1/3 pubis extends farther than end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sh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FE758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is: (0) sub-oval in cross section; (1) compressed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EE7AF4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es, distal contact: (0) contacting, variably </w:t>
      </w:r>
      <w:proofErr w:type="spellStart"/>
      <w:r>
        <w:rPr>
          <w:rFonts w:ascii="Times New Roman" w:hAnsi="Times New Roman" w:cs="Times New Roman"/>
          <w:sz w:val="24"/>
          <w:szCs w:val="24"/>
        </w:rPr>
        <w:t>cooss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o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h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non-contacting.  </w:t>
      </w:r>
    </w:p>
    <w:p w14:paraId="50EFB91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tal end of pubis: (0) expanded, flared; (1) straight, </w:t>
      </w:r>
      <w:proofErr w:type="spellStart"/>
      <w:r>
        <w:rPr>
          <w:rFonts w:ascii="Times New Roman" w:hAnsi="Times New Roman" w:cs="Times New Roman"/>
          <w:sz w:val="24"/>
          <w:szCs w:val="24"/>
        </w:rPr>
        <w:t>subequ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 proportion with rest of pubis. </w:t>
      </w:r>
    </w:p>
    <w:p w14:paraId="179D322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emur, fossa for inser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apiti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emo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absent; (1) present. </w:t>
      </w:r>
    </w:p>
    <w:p w14:paraId="049ABB5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mur, posterior trochanter: (0) present, developed as a slightly projected tubercle or flange; (1) hypertrophied, “shelf-like” conformation (in combination with development of the trochanteric shelf; see Hutchinson, 2001); (2) absent (Chiappe, 1991). (Ordered). </w:t>
      </w:r>
    </w:p>
    <w:p w14:paraId="3F12E8E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ur, lesser and greater trochanters: (0) separated by a notch; (1) developed as a single trochanteric crest.</w:t>
      </w:r>
    </w:p>
    <w:p w14:paraId="537CD08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mur, patellar groove: (0) absent; (1) present. </w:t>
      </w:r>
    </w:p>
    <w:p w14:paraId="7658041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mur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ectocondy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bercle and lateral condyle separated by deep notch; (1) </w:t>
      </w:r>
      <w:proofErr w:type="spellStart"/>
      <w:r>
        <w:rPr>
          <w:rFonts w:ascii="Times New Roman" w:hAnsi="Times New Roman" w:cs="Times New Roman"/>
          <w:sz w:val="24"/>
          <w:szCs w:val="24"/>
        </w:rPr>
        <w:t>ectocondy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bercle and lateral condyle form single trochlear surface. </w:t>
      </w:r>
    </w:p>
    <w:p w14:paraId="29A1994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ur, posterior projection of the lateral border of the distal end, continuous with lateral condyle: (0) absent; (1) present.</w:t>
      </w:r>
    </w:p>
    <w:p w14:paraId="378332F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terally-projected fibular trochlea: (0) absent; (1) present, developed as small notch; (2) a shelf-like projection. (Ordered). </w:t>
      </w:r>
    </w:p>
    <w:p w14:paraId="3F46B0E1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ur, popliteal fossa: (0) a groove open distally and bounded medially and laterally by narrow condyles; (1) closed distally by expansion of both condyles (primarily the medial).</w:t>
      </w:r>
    </w:p>
    <w:p w14:paraId="15FC735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lcane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straga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unf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each other or tibia in adult; (1) fused to each other, </w:t>
      </w:r>
      <w:proofErr w:type="spellStart"/>
      <w:r>
        <w:rPr>
          <w:rFonts w:ascii="Times New Roman" w:hAnsi="Times New Roman" w:cs="Times New Roman"/>
          <w:sz w:val="24"/>
          <w:szCs w:val="24"/>
        </w:rPr>
        <w:t>unf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ibia; (2) complete fused to each other and tibia. (Ordered).  </w:t>
      </w:r>
    </w:p>
    <w:p w14:paraId="10E1B50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bia, </w:t>
      </w:r>
      <w:proofErr w:type="spellStart"/>
      <w:r>
        <w:rPr>
          <w:rFonts w:ascii="Times New Roman" w:hAnsi="Times New Roman" w:cs="Times New Roman"/>
          <w:sz w:val="24"/>
          <w:szCs w:val="24"/>
        </w:rPr>
        <w:t>cnem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(s): (0) lateral crest only; (1) lateral and anterior crests developed.  </w:t>
      </w:r>
    </w:p>
    <w:p w14:paraId="3DE9F6D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bia/tarsal formed condyles: (0) medial condyle projecting farther anteriorly than lateral; (1) equal in anterior projection.  </w:t>
      </w:r>
    </w:p>
    <w:p w14:paraId="53AFDCF7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bia/tarsal formed condyles, extensor canal: (0) absent; (1) an </w:t>
      </w:r>
      <w:proofErr w:type="spellStart"/>
      <w:r>
        <w:rPr>
          <w:rFonts w:ascii="Times New Roman" w:hAnsi="Times New Roman" w:cs="Times New Roman"/>
          <w:sz w:val="24"/>
          <w:szCs w:val="24"/>
        </w:rPr>
        <w:t>emargi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ove; (2) groove bridged by an oss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tend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idge. (Ordered).  </w:t>
      </w:r>
    </w:p>
    <w:p w14:paraId="1CBCCC6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53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ibia/tarsal formed condyles, </w:t>
      </w:r>
      <w:proofErr w:type="spellStart"/>
      <w:r>
        <w:rPr>
          <w:rFonts w:ascii="Times New Roman" w:hAnsi="Times New Roman" w:cs="Times New Roman"/>
          <w:sz w:val="24"/>
          <w:szCs w:val="24"/>
        </w:rPr>
        <w:t>tuberosit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tinacu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tenso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Bau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93) indicated by short medial ridge or tubercle proximal to the condyles close to the midline and a more proximal second ridge on the medial edge: (0) absent; (1) present.  </w:t>
      </w:r>
    </w:p>
    <w:p w14:paraId="11FAF2C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bia/tarsal formed condyles,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dths: (0) medial condyle wider; (1) approximately equal; (2) lateral condyle wider. (Ordered).</w:t>
      </w:r>
    </w:p>
    <w:p w14:paraId="6341525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bia/tarsal formed condyles: (0) gradual sloping medial constriction of condyles; (1) no medial tapering of either condyle.  </w:t>
      </w:r>
    </w:p>
    <w:p w14:paraId="5C01232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bia/tarsal formed condyles,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condy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ove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oad, approximately 1/3 width of anterior surface; (1) less than 1/3 width of total anterior surface.</w:t>
      </w:r>
    </w:p>
    <w:p w14:paraId="32AE94E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bia, extension of articular surface for distal tarsals/</w:t>
      </w:r>
      <w:proofErr w:type="spellStart"/>
      <w:r>
        <w:rPr>
          <w:rFonts w:ascii="Times New Roman" w:hAnsi="Times New Roman" w:cs="Times New Roman"/>
          <w:sz w:val="24"/>
          <w:szCs w:val="24"/>
        </w:rPr>
        <w:t>tarsometatar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no posterior extension of trochlear surface, or restricted to distal-most edge of posterior surface; (1) well-developed posterior extension, sulcus </w:t>
      </w:r>
      <w:proofErr w:type="spellStart"/>
      <w:r>
        <w:rPr>
          <w:rFonts w:ascii="Times New Roman" w:hAnsi="Times New Roman" w:cs="Times New Roman"/>
          <w:sz w:val="24"/>
          <w:szCs w:val="24"/>
        </w:rPr>
        <w:t>cartilagin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bi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Aves (</w:t>
      </w:r>
      <w:proofErr w:type="spellStart"/>
      <w:r>
        <w:rPr>
          <w:rFonts w:ascii="Times New Roman" w:hAnsi="Times New Roman" w:cs="Times New Roman"/>
          <w:sz w:val="24"/>
          <w:szCs w:val="24"/>
        </w:rPr>
        <w:t>Bau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93), distinct surface extending up the posterior surfac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ibiotar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2) with well-developed, posteriorly projecting, medial and lateral crests. (Ordered). </w:t>
      </w:r>
    </w:p>
    <w:p w14:paraId="6E93B79C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bia, distal-most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dth: (0) wider than mid-point of shaft, giving distal profile a weakly developed triangular form; (1) approximately equal to shaft width, no distal expansion of whole shaft, although condyles may be variably splayed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3F7DD6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90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bula: (0) reaches tarsal joint articulating into distinct socket formed between the proximal tarsals and the tibia; (1) reduced in length, does not reach tarsal joint.</w:t>
      </w:r>
    </w:p>
    <w:p w14:paraId="46F46F8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tal tarsals and metatarsals, fusion: (0) distal tarsals fuse to metatarsals; (1) distal tarsals fuse to metatarsals and proximal metatarsals </w:t>
      </w:r>
      <w:proofErr w:type="spellStart"/>
      <w:r>
        <w:rPr>
          <w:rFonts w:ascii="Times New Roman" w:hAnsi="Times New Roman" w:cs="Times New Roman"/>
          <w:sz w:val="24"/>
          <w:szCs w:val="24"/>
        </w:rPr>
        <w:t>coossif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2) distal tarsals fuse to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metatarsals, and metatarsals fuse to each other proximally and distally; (3) extreme distal fusion, distal vascular foramen closed (Martin, 1983; </w:t>
      </w:r>
      <w:proofErr w:type="spellStart"/>
      <w:r>
        <w:rPr>
          <w:rFonts w:ascii="Times New Roman" w:hAnsi="Times New Roman" w:cs="Times New Roman"/>
          <w:sz w:val="24"/>
          <w:szCs w:val="24"/>
        </w:rPr>
        <w:t>Cracra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86). (Ordered) </w:t>
      </w:r>
    </w:p>
    <w:p w14:paraId="2A67B56F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tarsal V: (0) present; (1) absent. </w:t>
      </w:r>
    </w:p>
    <w:p w14:paraId="67A834E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tarsal III: (0) proximally in plane with II and IV; (1) proximally displaced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ar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elative to metatarsals II and IV. </w:t>
      </w:r>
    </w:p>
    <w:p w14:paraId="3B03142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sometatarsus,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coty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minence: (0) absent; (1) well developed, </w:t>
      </w:r>
      <w:proofErr w:type="spellStart"/>
      <w:r>
        <w:rPr>
          <w:rFonts w:ascii="Times New Roman" w:hAnsi="Times New Roman" w:cs="Times New Roman"/>
          <w:sz w:val="24"/>
          <w:szCs w:val="24"/>
        </w:rPr>
        <w:t>globos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02914E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sometatarsus, projected surface or groove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proximoposteri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face (associated with the passage of tendon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exors in Aves;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tar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(0) absent; (1) developed as posterior projection with flat posterior surface; (2) projection, with distinct crests and grooves; (3) at least one groove enclosed by bone posteriorly.  (Ordered).  </w:t>
      </w:r>
    </w:p>
    <w:p w14:paraId="4312C71E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sometatarsus, proximal vascular </w:t>
      </w:r>
      <w:proofErr w:type="gramStart"/>
      <w:r>
        <w:rPr>
          <w:rFonts w:ascii="Times New Roman" w:hAnsi="Times New Roman" w:cs="Times New Roman"/>
          <w:sz w:val="24"/>
          <w:szCs w:val="24"/>
        </w:rPr>
        <w:t>foramen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foramina): (0) absent; (1) one, between metatarsals III and IV; (2) two. (Ordered).  </w:t>
      </w:r>
    </w:p>
    <w:p w14:paraId="426D996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tarsal I: (0) straight; (1) curved or distally deflected but not twisted, ventral surface convex “J shaped”; (2) deflected and twisted such that the ventromedial surface is concave proximal to trochlear surface for phalanx I. (Ordered). </w:t>
      </w:r>
    </w:p>
    <w:p w14:paraId="01A2BB9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tarsal II tubercle (associated with the insertion of the tendon of the m. </w:t>
      </w:r>
      <w:proofErr w:type="spellStart"/>
      <w:r>
        <w:rPr>
          <w:rFonts w:ascii="Times New Roman" w:hAnsi="Times New Roman" w:cs="Times New Roman"/>
          <w:sz w:val="24"/>
          <w:szCs w:val="24"/>
        </w:rPr>
        <w:t>tibi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ani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ves): (0) absent; (1) present, on approximately the center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roximodors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face of metatarsal II; (2) present, developed on lateral surface of metatarsal II, at contact with metatarsal III or on lateral edge of metatarsal III.  (Ordered).  </w:t>
      </w:r>
    </w:p>
    <w:p w14:paraId="5B02778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tarsal II, distal plantar surface, fossa for metatarsal I (fossa metatarsi I; </w:t>
      </w:r>
      <w:proofErr w:type="spellStart"/>
      <w:r>
        <w:rPr>
          <w:rFonts w:ascii="Times New Roman" w:hAnsi="Times New Roman" w:cs="Times New Roman"/>
          <w:sz w:val="24"/>
          <w:szCs w:val="24"/>
        </w:rPr>
        <w:t>Bau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t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993): (0) absent; (1) shallow notch; (2) conspicuous ovoid fossa. (Ordered). </w:t>
      </w:r>
    </w:p>
    <w:p w14:paraId="08B04552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5751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tarsal II, articular surface for first phalanx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ginglym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1) rounded. </w:t>
      </w:r>
    </w:p>
    <w:p w14:paraId="6D60207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53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etatarsals, rel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olat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idth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0) metatarsal IV approximately the same width as metatarsals II and III; (1) metatarsal IV narrower than MII and MIII; (2) metatarsal IV greater in width than either metatarsal II or III. </w:t>
      </w:r>
    </w:p>
    <w:p w14:paraId="1BCA98F4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53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atarsals, comparative trochlear width: (0) II approximately the same size as III and/or IV; (1) II wider than III and/</w:t>
      </w:r>
      <w:proofErr w:type="gramStart"/>
      <w:r>
        <w:rPr>
          <w:rFonts w:ascii="Times New Roman" w:hAnsi="Times New Roman" w:cs="Times New Roman"/>
          <w:sz w:val="24"/>
          <w:szCs w:val="24"/>
        </w:rPr>
        <w:t>or  IV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; (2) II narrower than III and/or IV.  </w:t>
      </w:r>
    </w:p>
    <w:p w14:paraId="465A77C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num" w:pos="36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tal vascular foramen: (0) simple, with one exit; (1) forked, two exits (plantar and distal) between metatarsals III and IV.  </w:t>
      </w:r>
    </w:p>
    <w:p w14:paraId="17B1A41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tarsal III, trochlea in plantar view, proximal extent of lateral and medial edges of trochlea: (0) absent, trochlear edges approximately equal in proximal extent; (1) present, lateral edge extends farther.  </w:t>
      </w:r>
    </w:p>
    <w:p w14:paraId="14F028C6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atarsal II, distal extent of metatarsal II relative to metatarsal IV: (0) approximately equal in distal extent; (1) metatarsal II shorter than metatarsal IV, but reaching distally farther than base of metatarsal IV trochlea; (2) metatarsal II shorter than metatarsal IV, reaching distally only as far as base of metatarsal IV trochlea. (Ordered).  </w:t>
      </w:r>
    </w:p>
    <w:p w14:paraId="5C58EC6D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d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ement: (0) absent; (1) present.</w:t>
      </w:r>
    </w:p>
    <w:p w14:paraId="5A72E9C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ygostyle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ll developed transverse processes throughout length of pygostyle: (0) absent; (1) present. </w:t>
      </w:r>
    </w:p>
    <w:p w14:paraId="057FBC35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rnum: distal-most expansion or flar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erolat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ss: (0) absent, tip of process </w:t>
      </w:r>
      <w:proofErr w:type="spellStart"/>
      <w:r>
        <w:rPr>
          <w:rFonts w:ascii="Times New Roman" w:hAnsi="Times New Roman" w:cs="Times New Roman"/>
          <w:sz w:val="24"/>
          <w:szCs w:val="24"/>
        </w:rPr>
        <w:t>subequ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width with the more proximal part of the process; (1) present, strongly flared, significantly broader than the more proximal part of the process. </w:t>
      </w:r>
    </w:p>
    <w:p w14:paraId="1063FE3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rnum, xiphoid process: (0) present; (1) absent. </w:t>
      </w:r>
    </w:p>
    <w:p w14:paraId="671C705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rnal incisures, anterior extent relative to rib articulations: (0) terminate sub-equal with posterior-most rib facet; (1) terminate well posterior to the posterior-most rib facet.</w:t>
      </w:r>
    </w:p>
    <w:p w14:paraId="490E1304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ternal carina, location of apex: (0) posterior to anterior margin; (1) equal or surpassing anterior margin.</w:t>
      </w:r>
    </w:p>
    <w:p w14:paraId="3BFC6BC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width at the sternal articulation: (0) broad flares markedly; (1) very narrow. </w:t>
      </w:r>
    </w:p>
    <w:p w14:paraId="5DBE82C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acoid, </w:t>
      </w:r>
      <w:proofErr w:type="spellStart"/>
      <w:r>
        <w:rPr>
          <w:rFonts w:ascii="Times New Roman" w:hAnsi="Times New Roman" w:cs="Times New Roman"/>
          <w:sz w:val="24"/>
          <w:szCs w:val="24"/>
        </w:rPr>
        <w:t>gl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cet, position relative to the scap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coty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(0) extends to sternal margi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ty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lateral view; (1) over half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le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cet lies </w:t>
      </w:r>
      <w:proofErr w:type="spellStart"/>
      <w:r>
        <w:rPr>
          <w:rFonts w:ascii="Times New Roman" w:hAnsi="Times New Roman" w:cs="Times New Roman"/>
          <w:sz w:val="24"/>
          <w:szCs w:val="24"/>
        </w:rPr>
        <w:t>om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ty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lateral view. </w:t>
      </w:r>
    </w:p>
    <w:p w14:paraId="70AC3148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ual digit I, distal extent relative to metacarpal II (inclu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ungual</w:t>
      </w:r>
      <w:proofErr w:type="spellEnd"/>
      <w:r>
        <w:rPr>
          <w:rFonts w:ascii="Times New Roman" w:hAnsi="Times New Roman" w:cs="Times New Roman"/>
          <w:sz w:val="24"/>
          <w:szCs w:val="24"/>
        </w:rPr>
        <w:t>, I</w:t>
      </w:r>
      <w:proofErr w:type="gramStart"/>
      <w:r>
        <w:rPr>
          <w:rFonts w:ascii="Times New Roman" w:hAnsi="Times New Roman" w:cs="Times New Roman"/>
          <w:sz w:val="24"/>
          <w:szCs w:val="24"/>
        </w:rPr>
        <w:t>: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f present): (0) digit I projects distal to distal end of metacarpal II; (1) terminates close to the terminus of metacarpal II; (2) over half the length of the metacarpal II but does not reach its distal end; (3) equal to, or less, than one half of the length of metacarpal II.</w:t>
      </w:r>
    </w:p>
    <w:p w14:paraId="18EB9650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ual phalanx III</w:t>
      </w:r>
      <w:proofErr w:type="gramStart"/>
      <w:r>
        <w:rPr>
          <w:rFonts w:ascii="Times New Roman" w:hAnsi="Times New Roman" w:cs="Times New Roman"/>
          <w:sz w:val="24"/>
          <w:szCs w:val="24"/>
        </w:rPr>
        <w:t>:1,flex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ubercle: (0) absent or indistinct, not developed as a tubercle; (1) present . </w:t>
      </w:r>
    </w:p>
    <w:p w14:paraId="20F237F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ual digit III, number of phalanges: (0) four; (1) two; (2) one; (3) three.</w:t>
      </w:r>
    </w:p>
    <w:p w14:paraId="075A658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lium, length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reacetab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lium compar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actab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lium: (0) </w:t>
      </w:r>
      <w:proofErr w:type="spellStart"/>
      <w:r>
        <w:rPr>
          <w:rFonts w:ascii="Times New Roman" w:hAnsi="Times New Roman" w:cs="Times New Roman"/>
          <w:sz w:val="24"/>
          <w:szCs w:val="24"/>
        </w:rPr>
        <w:t>preactab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nger; (1) equal; (2)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acetab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lium longer. </w:t>
      </w:r>
      <w:bookmarkStart w:id="5" w:name="OLE_LINK114"/>
      <w:bookmarkStart w:id="6" w:name="OLE_LINK115"/>
      <w:r>
        <w:rPr>
          <w:rFonts w:ascii="Times New Roman" w:hAnsi="Times New Roman" w:cs="Times New Roman"/>
          <w:sz w:val="24"/>
          <w:szCs w:val="24"/>
        </w:rPr>
        <w:t>(Ordered)</w:t>
      </w:r>
      <w:bookmarkEnd w:id="5"/>
      <w:bookmarkEnd w:id="6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F51773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dal digits, relative length: (</w:t>
      </w:r>
      <w:r w:rsidR="00EE4AED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 digit III longest, followed by digit IV, digit II shortest; (</w:t>
      </w:r>
      <w:r w:rsidR="00EE4AE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 digit III </w:t>
      </w:r>
      <w:r w:rsidR="00564755">
        <w:rPr>
          <w:rFonts w:ascii="Times New Roman" w:hAnsi="Times New Roman" w:cs="Times New Roman"/>
          <w:sz w:val="24"/>
          <w:szCs w:val="24"/>
        </w:rPr>
        <w:t xml:space="preserve">almost equal to </w:t>
      </w:r>
      <w:r>
        <w:rPr>
          <w:rFonts w:ascii="Times New Roman" w:hAnsi="Times New Roman" w:cs="Times New Roman"/>
          <w:sz w:val="24"/>
          <w:szCs w:val="24"/>
        </w:rPr>
        <w:t>digit IV</w:t>
      </w:r>
      <w:r w:rsidR="00564755">
        <w:rPr>
          <w:rFonts w:ascii="Times New Roman" w:hAnsi="Times New Roman" w:cs="Times New Roman"/>
          <w:sz w:val="24"/>
          <w:szCs w:val="24"/>
        </w:rPr>
        <w:t>, digit II</w:t>
      </w:r>
      <w:r>
        <w:rPr>
          <w:rFonts w:ascii="Times New Roman" w:hAnsi="Times New Roman" w:cs="Times New Roman"/>
          <w:sz w:val="24"/>
          <w:szCs w:val="24"/>
        </w:rPr>
        <w:t xml:space="preserve"> shortest; (</w:t>
      </w:r>
      <w:r w:rsidR="00EE4AE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digit IV longest, then digit III, digit II shortest. </w:t>
      </w:r>
      <w:r w:rsidR="00DB7869" w:rsidRPr="00564755">
        <w:rPr>
          <w:rFonts w:ascii="Times New Roman" w:hAnsi="Times New Roman" w:cs="Times New Roman"/>
          <w:sz w:val="24"/>
          <w:szCs w:val="24"/>
        </w:rPr>
        <w:t>(Ordered)</w:t>
      </w:r>
    </w:p>
    <w:p w14:paraId="22916DD9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llux, claw to phalanx proportions, 1:1: (0) equal to or longer; (1) shorter. </w:t>
      </w:r>
    </w:p>
    <w:p w14:paraId="402FD3DB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dal digit II, proportions of II</w:t>
      </w:r>
      <w:proofErr w:type="gramStart"/>
      <w:r>
        <w:rPr>
          <w:rFonts w:ascii="Times New Roman" w:hAnsi="Times New Roman" w:cs="Times New Roman"/>
          <w:sz w:val="24"/>
          <w:szCs w:val="24"/>
        </w:rPr>
        <w:t>: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II:1: (0) II: 3 </w:t>
      </w:r>
      <w:proofErr w:type="spellStart"/>
      <w:r>
        <w:rPr>
          <w:rFonts w:ascii="Times New Roman" w:hAnsi="Times New Roman" w:cs="Times New Roman"/>
          <w:sz w:val="24"/>
          <w:szCs w:val="24"/>
        </w:rPr>
        <w:t>subequ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or longer than II:1 and; (1) II:3 shorter. </w:t>
      </w:r>
    </w:p>
    <w:p w14:paraId="05DF50FA" w14:textId="77777777" w:rsidR="00EB7449" w:rsidRPr="00AF01C7" w:rsidRDefault="00EB7449" w:rsidP="00EB7449">
      <w:pPr>
        <w:widowControl/>
        <w:numPr>
          <w:ilvl w:val="0"/>
          <w:numId w:val="1"/>
        </w:numPr>
        <w:tabs>
          <w:tab w:val="left" w:pos="1710"/>
        </w:tabs>
        <w:spacing w:line="480" w:lineRule="auto"/>
        <w:ind w:hanging="57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il feathers, number of associated with free </w:t>
      </w:r>
      <w:proofErr w:type="spellStart"/>
      <w:r>
        <w:rPr>
          <w:rFonts w:ascii="Times New Roman" w:hAnsi="Times New Roman" w:cs="Times New Roman"/>
          <w:sz w:val="24"/>
          <w:szCs w:val="24"/>
        </w:rPr>
        <w:t>caudals</w:t>
      </w:r>
      <w:proofErr w:type="spellEnd"/>
      <w:r>
        <w:rPr>
          <w:rFonts w:ascii="Times New Roman" w:hAnsi="Times New Roman" w:cs="Times New Roman"/>
          <w:sz w:val="24"/>
          <w:szCs w:val="24"/>
        </w:rPr>
        <w:t>: (0) more than 14, (1) none, but two associated with pygostyle; (2) none, but more than two associated with pygostyle.</w:t>
      </w:r>
      <w:r w:rsidR="00DB7869" w:rsidRPr="00DB78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32472F" w14:textId="77777777" w:rsidR="00EB7449" w:rsidRDefault="00EB7449" w:rsidP="00EB7449">
      <w:pPr>
        <w:widowControl/>
        <w:tabs>
          <w:tab w:val="left" w:pos="1710"/>
        </w:tabs>
        <w:spacing w:line="480" w:lineRule="auto"/>
        <w:ind w:left="840"/>
        <w:jc w:val="left"/>
        <w:rPr>
          <w:rFonts w:ascii="Times New Roman" w:hAnsi="Times New Roman" w:cs="Times New Roman"/>
          <w:sz w:val="24"/>
          <w:szCs w:val="24"/>
        </w:rPr>
      </w:pPr>
    </w:p>
    <w:p w14:paraId="1AE1B10A" w14:textId="77777777" w:rsidR="00EB7449" w:rsidRDefault="00EB7449" w:rsidP="00EB7449">
      <w:pPr>
        <w:widowControl/>
        <w:tabs>
          <w:tab w:val="left" w:pos="171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S1. The data matrix utilized in the phylogenetic analysis. Please see the attached file.</w:t>
      </w:r>
    </w:p>
    <w:p w14:paraId="5F5193BD" w14:textId="77777777" w:rsidR="00EB7449" w:rsidRDefault="00EB7449" w:rsidP="00EB7449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</w:p>
    <w:p w14:paraId="579DA1F6" w14:textId="77777777" w:rsidR="00EB7449" w:rsidRDefault="00EB7449" w:rsidP="00EB7449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</w:p>
    <w:p w14:paraId="555B2E36" w14:textId="77777777" w:rsidR="00EB7449" w:rsidRDefault="00EB7449" w:rsidP="00EB7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08B146" w14:textId="77777777" w:rsidR="002576A5" w:rsidRDefault="002576A5"/>
    <w:sectPr w:rsidR="002576A5" w:rsidSect="004A7D3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1C6E8" w14:textId="77777777" w:rsidR="00B4079B" w:rsidRDefault="00B4079B" w:rsidP="00EB7449">
      <w:r>
        <w:separator/>
      </w:r>
    </w:p>
  </w:endnote>
  <w:endnote w:type="continuationSeparator" w:id="0">
    <w:p w14:paraId="00FD7007" w14:textId="77777777" w:rsidR="00B4079B" w:rsidRDefault="00B4079B" w:rsidP="00EB7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94986A" w14:textId="77777777" w:rsidR="00B4079B" w:rsidRDefault="00B4079B" w:rsidP="00EB7449">
      <w:r>
        <w:separator/>
      </w:r>
    </w:p>
  </w:footnote>
  <w:footnote w:type="continuationSeparator" w:id="0">
    <w:p w14:paraId="2E334D8F" w14:textId="77777777" w:rsidR="00B4079B" w:rsidRDefault="00B4079B" w:rsidP="00EB744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38040"/>
      <w:docPartObj>
        <w:docPartGallery w:val="Page Numbers (Top of Page)"/>
        <w:docPartUnique/>
      </w:docPartObj>
    </w:sdtPr>
    <w:sdtEndPr/>
    <w:sdtContent>
      <w:p w14:paraId="6C1B12D8" w14:textId="77777777" w:rsidR="00505A9C" w:rsidRDefault="00E22DE6">
        <w:pPr>
          <w:pStyle w:val="Header"/>
        </w:pPr>
        <w:r>
          <w:fldChar w:fldCharType="begin"/>
        </w:r>
        <w:r w:rsidR="00780B38">
          <w:instrText xml:space="preserve"> PAGE   \* MERGEFORMAT </w:instrText>
        </w:r>
        <w:r>
          <w:fldChar w:fldCharType="separate"/>
        </w:r>
        <w:r w:rsidR="00C96C46">
          <w:rPr>
            <w:noProof/>
          </w:rPr>
          <w:t>1</w:t>
        </w:r>
        <w:r>
          <w:fldChar w:fldCharType="end"/>
        </w:r>
      </w:p>
    </w:sdtContent>
  </w:sdt>
  <w:p w14:paraId="65AEE572" w14:textId="77777777" w:rsidR="00505A9C" w:rsidRDefault="00C96C4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47CE7"/>
    <w:multiLevelType w:val="multilevel"/>
    <w:tmpl w:val="714A8984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449"/>
    <w:rsid w:val="00033E1A"/>
    <w:rsid w:val="00053F91"/>
    <w:rsid w:val="00056370"/>
    <w:rsid w:val="000C2A30"/>
    <w:rsid w:val="00167CE6"/>
    <w:rsid w:val="002576A5"/>
    <w:rsid w:val="00280867"/>
    <w:rsid w:val="002906FC"/>
    <w:rsid w:val="003B7A38"/>
    <w:rsid w:val="00453FBD"/>
    <w:rsid w:val="00564755"/>
    <w:rsid w:val="005D60E3"/>
    <w:rsid w:val="00682919"/>
    <w:rsid w:val="00780B38"/>
    <w:rsid w:val="00795FE2"/>
    <w:rsid w:val="009C49ED"/>
    <w:rsid w:val="009C4F33"/>
    <w:rsid w:val="00B304F0"/>
    <w:rsid w:val="00B4079B"/>
    <w:rsid w:val="00BB1A16"/>
    <w:rsid w:val="00BF08BA"/>
    <w:rsid w:val="00C046AF"/>
    <w:rsid w:val="00C96C46"/>
    <w:rsid w:val="00CF0754"/>
    <w:rsid w:val="00D52C2D"/>
    <w:rsid w:val="00DB7869"/>
    <w:rsid w:val="00E22DE6"/>
    <w:rsid w:val="00E91906"/>
    <w:rsid w:val="00EB19D2"/>
    <w:rsid w:val="00EB7449"/>
    <w:rsid w:val="00EE4AED"/>
    <w:rsid w:val="00F8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23955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4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49"/>
  </w:style>
  <w:style w:type="paragraph" w:styleId="Footer">
    <w:name w:val="footer"/>
    <w:basedOn w:val="Normal"/>
    <w:link w:val="FooterChar"/>
    <w:uiPriority w:val="99"/>
    <w:semiHidden/>
    <w:unhideWhenUsed/>
    <w:rsid w:val="00EB74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7449"/>
  </w:style>
  <w:style w:type="character" w:styleId="CommentReference">
    <w:name w:val="annotation reference"/>
    <w:basedOn w:val="DefaultParagraphFont"/>
    <w:uiPriority w:val="99"/>
    <w:semiHidden/>
    <w:unhideWhenUsed/>
    <w:rsid w:val="00CF07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75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754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7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754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7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754"/>
    <w:rPr>
      <w:rFonts w:ascii="Lucida Grande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4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49"/>
  </w:style>
  <w:style w:type="paragraph" w:styleId="Footer">
    <w:name w:val="footer"/>
    <w:basedOn w:val="Normal"/>
    <w:link w:val="FooterChar"/>
    <w:uiPriority w:val="99"/>
    <w:semiHidden/>
    <w:unhideWhenUsed/>
    <w:rsid w:val="00EB74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7449"/>
  </w:style>
  <w:style w:type="character" w:styleId="CommentReference">
    <w:name w:val="annotation reference"/>
    <w:basedOn w:val="DefaultParagraphFont"/>
    <w:uiPriority w:val="99"/>
    <w:semiHidden/>
    <w:unhideWhenUsed/>
    <w:rsid w:val="00CF07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75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754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7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754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7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754"/>
    <w:rPr>
      <w:rFonts w:ascii="Lucida Grande" w:hAnsi="Lucida Grande" w:cs="Lucida Grande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4798</Words>
  <Characters>27349</Characters>
  <Application>Microsoft Macintosh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eng</dc:creator>
  <cp:lastModifiedBy>Julia Clarke</cp:lastModifiedBy>
  <cp:revision>3</cp:revision>
  <dcterms:created xsi:type="dcterms:W3CDTF">2015-06-17T14:25:00Z</dcterms:created>
  <dcterms:modified xsi:type="dcterms:W3CDTF">2015-06-17T14:26:00Z</dcterms:modified>
</cp:coreProperties>
</file>